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08BB1" w14:textId="2DA93083" w:rsidR="00944C22" w:rsidRPr="00803327" w:rsidRDefault="00944C22" w:rsidP="00944C2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Pr="00803327">
        <w:rPr>
          <w:rFonts w:ascii="Times New Roman" w:hAnsi="Times New Roman" w:cs="Times New Roman"/>
          <w:b/>
        </w:rPr>
        <w:t xml:space="preserve">. Comparison of </w:t>
      </w:r>
      <w:bookmarkStart w:id="0" w:name="_GoBack"/>
      <w:bookmarkEnd w:id="0"/>
      <w:r w:rsidRPr="00803327">
        <w:rPr>
          <w:rFonts w:ascii="Times New Roman" w:hAnsi="Times New Roman" w:cs="Times New Roman"/>
          <w:b/>
        </w:rPr>
        <w:t xml:space="preserve">baseline characteristics stratified by gender </w:t>
      </w:r>
      <w:r w:rsidRPr="00614766">
        <w:rPr>
          <w:rFonts w:ascii="Times New Roman" w:hAnsi="Times New Roman" w:cs="Times New Roman"/>
          <w:b/>
        </w:rPr>
        <w:t>and of</w:t>
      </w:r>
      <w:r>
        <w:rPr>
          <w:rFonts w:ascii="Times New Roman" w:hAnsi="Times New Roman" w:cs="Times New Roman"/>
          <w:b/>
        </w:rPr>
        <w:t xml:space="preserve"> the</w:t>
      </w:r>
      <w:r w:rsidRPr="00614766">
        <w:rPr>
          <w:rFonts w:ascii="Times New Roman" w:hAnsi="Times New Roman" w:cs="Times New Roman"/>
          <w:b/>
        </w:rPr>
        <w:t xml:space="preserve"> </w:t>
      </w:r>
      <w:r w:rsidRPr="008F0663">
        <w:rPr>
          <w:rFonts w:ascii="Times New Roman" w:hAnsi="Times New Roman" w:cs="Times New Roman"/>
          <w:b/>
          <w:noProof/>
        </w:rPr>
        <w:t>whole</w:t>
      </w:r>
      <w:r w:rsidRPr="00614766">
        <w:rPr>
          <w:rFonts w:ascii="Times New Roman" w:hAnsi="Times New Roman" w:cs="Times New Roman"/>
          <w:b/>
        </w:rPr>
        <w:t xml:space="preserve"> population </w:t>
      </w:r>
      <w:r w:rsidRPr="00803327">
        <w:rPr>
          <w:rFonts w:ascii="Times New Roman" w:hAnsi="Times New Roman" w:cs="Times New Roman"/>
          <w:b/>
        </w:rPr>
        <w:t>according to development of CKD stage</w:t>
      </w:r>
      <w:r w:rsidR="002555D2">
        <w:rPr>
          <w:rFonts w:ascii="Times New Roman" w:hAnsi="Times New Roman" w:cs="Times New Roman"/>
          <w:b/>
        </w:rPr>
        <w:t>s</w:t>
      </w:r>
      <w:r w:rsidRPr="00803327">
        <w:rPr>
          <w:rFonts w:ascii="Times New Roman" w:hAnsi="Times New Roman" w:cs="Times New Roman"/>
          <w:b/>
        </w:rPr>
        <w:t xml:space="preserve"> 3-5.  </w:t>
      </w:r>
      <w:bookmarkStart w:id="1" w:name="_Hlk497341911"/>
      <w:bookmarkEnd w:id="1"/>
    </w:p>
    <w:tbl>
      <w:tblPr>
        <w:tblStyle w:val="TableGrid3"/>
        <w:tblW w:w="11250" w:type="dxa"/>
        <w:tblInd w:w="-1170" w:type="dxa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630"/>
        <w:gridCol w:w="1080"/>
        <w:gridCol w:w="1080"/>
        <w:gridCol w:w="900"/>
        <w:gridCol w:w="630"/>
        <w:gridCol w:w="810"/>
        <w:gridCol w:w="990"/>
        <w:gridCol w:w="720"/>
        <w:gridCol w:w="720"/>
        <w:gridCol w:w="930"/>
        <w:gridCol w:w="840"/>
        <w:gridCol w:w="660"/>
      </w:tblGrid>
      <w:tr w:rsidR="00944C22" w:rsidRPr="00614766" w14:paraId="2BA3D5F2" w14:textId="77777777" w:rsidTr="00E4462B">
        <w:tc>
          <w:tcPr>
            <w:tcW w:w="1260" w:type="dxa"/>
            <w:vMerge w:val="restart"/>
            <w:tcBorders>
              <w:right w:val="nil"/>
            </w:tcBorders>
          </w:tcPr>
          <w:p w14:paraId="40CBD2E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369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667AED4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Males</w:t>
            </w:r>
          </w:p>
        </w:tc>
        <w:tc>
          <w:tcPr>
            <w:tcW w:w="31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2AAE7F6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 xml:space="preserve">Females </w:t>
            </w:r>
          </w:p>
        </w:tc>
        <w:tc>
          <w:tcPr>
            <w:tcW w:w="3150" w:type="dxa"/>
            <w:gridSpan w:val="4"/>
            <w:tcBorders>
              <w:left w:val="nil"/>
              <w:bottom w:val="single" w:sz="4" w:space="0" w:color="auto"/>
            </w:tcBorders>
          </w:tcPr>
          <w:p w14:paraId="6191A640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 xml:space="preserve">Total </w:t>
            </w:r>
          </w:p>
        </w:tc>
      </w:tr>
      <w:tr w:rsidR="00944C22" w:rsidRPr="00614766" w14:paraId="5B04BA75" w14:textId="77777777" w:rsidTr="00E4462B">
        <w:tc>
          <w:tcPr>
            <w:tcW w:w="1260" w:type="dxa"/>
            <w:vMerge/>
            <w:tcBorders>
              <w:bottom w:val="single" w:sz="4" w:space="0" w:color="auto"/>
              <w:right w:val="nil"/>
            </w:tcBorders>
          </w:tcPr>
          <w:p w14:paraId="47535F9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6486B99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F8A7CE5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proofErr w:type="spellStart"/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CKD</w:t>
            </w: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ZA"/>
              </w:rPr>
              <w:t>a</w:t>
            </w:r>
            <w:proofErr w:type="spellEnd"/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ZA"/>
              </w:rPr>
              <w:t xml:space="preserve"> </w:t>
            </w:r>
          </w:p>
          <w:p w14:paraId="1EE62905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(N=36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EC077C2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No CKD (N=214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38BF509A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</w:p>
          <w:p w14:paraId="1E83F8FE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ZA"/>
              </w:rPr>
              <w:t>p-value</w:t>
            </w: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ZA"/>
              </w:rPr>
              <w:t>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7F3E1F8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230BBAF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proofErr w:type="spellStart"/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CKD</w:t>
            </w: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ZA"/>
              </w:rPr>
              <w:t>a</w:t>
            </w:r>
            <w:proofErr w:type="spellEnd"/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ZA"/>
              </w:rPr>
              <w:t xml:space="preserve"> </w:t>
            </w:r>
          </w:p>
          <w:p w14:paraId="529D2B8C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(N=20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29C872D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No CKD (N=221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9FACA12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</w:p>
          <w:p w14:paraId="25271724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ZA"/>
              </w:rPr>
              <w:t>p-value</w:t>
            </w:r>
            <w:r w:rsidRPr="004F0BE5">
              <w:rPr>
                <w:rFonts w:ascii="Times New Roman" w:hAnsi="Times New Roman" w:cs="Times New Roman"/>
                <w:b/>
                <w:noProof/>
                <w:sz w:val="16"/>
                <w:szCs w:val="16"/>
                <w:vertAlign w:val="superscript"/>
                <w:lang w:val="en-ZA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7AF8AA1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</w:p>
          <w:p w14:paraId="5466386D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14:paraId="708F83B0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proofErr w:type="spellStart"/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CKD</w:t>
            </w: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ZA"/>
              </w:rPr>
              <w:t>a</w:t>
            </w:r>
            <w:proofErr w:type="spellEnd"/>
          </w:p>
          <w:p w14:paraId="4CBBEBD3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(N=56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6052E547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No CKD</w:t>
            </w:r>
          </w:p>
          <w:p w14:paraId="6732B6A6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  <w:t>(N=435)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</w:tcBorders>
          </w:tcPr>
          <w:p w14:paraId="1F95E0B0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</w:p>
          <w:p w14:paraId="53D9865F" w14:textId="77777777" w:rsidR="00944C22" w:rsidRPr="004F0BE5" w:rsidRDefault="00944C22" w:rsidP="00E4462B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4F0BE5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ZA"/>
              </w:rPr>
              <w:t>p-value</w:t>
            </w:r>
            <w:r w:rsidRPr="004F0BE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ZA"/>
              </w:rPr>
              <w:t>b</w:t>
            </w:r>
          </w:p>
        </w:tc>
      </w:tr>
      <w:tr w:rsidR="00944C22" w:rsidRPr="00614766" w14:paraId="63EFF433" w14:textId="77777777" w:rsidTr="00E4462B">
        <w:tc>
          <w:tcPr>
            <w:tcW w:w="1260" w:type="dxa"/>
            <w:tcBorders>
              <w:bottom w:val="nil"/>
              <w:right w:val="nil"/>
            </w:tcBorders>
          </w:tcPr>
          <w:p w14:paraId="5F72137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Age (years), Mean (SD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6608FF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180069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2.53(10.37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789C57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51.02(15.3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B6954A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2E240A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CD6E4F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1.70(7.97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B19B3B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53.03(12.18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41035D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0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CEF5CF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14:paraId="35CD547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2.23(9.51)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14:paraId="212EBEB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52.04(13.87)</w:t>
            </w:r>
          </w:p>
        </w:tc>
        <w:tc>
          <w:tcPr>
            <w:tcW w:w="660" w:type="dxa"/>
            <w:tcBorders>
              <w:left w:val="nil"/>
              <w:bottom w:val="nil"/>
            </w:tcBorders>
          </w:tcPr>
          <w:p w14:paraId="19581A2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</w:tr>
      <w:tr w:rsidR="00944C22" w:rsidRPr="00614766" w14:paraId="7B485DD5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77844E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>Male gender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F8663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759E4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45C4E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A0049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DE29C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F54B8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5F2F2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A1562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7294E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4C6EBB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4E5D4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0F5CEEF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46</w:t>
            </w:r>
          </w:p>
        </w:tc>
      </w:tr>
      <w:tr w:rsidR="00944C22" w:rsidRPr="00614766" w14:paraId="4ACABD9E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244A7F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ZA"/>
              </w:rPr>
              <w:t xml:space="preserve">History of </w:t>
            </w: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ED9F9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10B91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99F25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F2A98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5F7E0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72E3C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983DB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83ED0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28AF5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7DC2E6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4ECA79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65E62FF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</w:tr>
      <w:tr w:rsidR="00944C22" w:rsidRPr="00614766" w14:paraId="1BCB642B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ED93AA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CH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ABF3D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B6F49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D160F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822BC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D6BD7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2FA3A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A6D9B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FB58B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86208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49B4EB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5276A4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54249DE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</w:tr>
      <w:tr w:rsidR="00944C22" w:rsidRPr="00614766" w14:paraId="19646BFB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4CE7BA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D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6A415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5A26C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8EC7F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9AD5A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034FF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1FB0F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9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D3CAD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198A6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E035C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97C571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3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2258C2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757EB7F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</w:tr>
      <w:tr w:rsidR="00944C22" w:rsidRPr="00614766" w14:paraId="7AFC39FB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C8F404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Vascular dise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A25B5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97914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ADBEE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81FA9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7735C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5681E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C29C1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EAED0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941B4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FE6742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703559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65F8204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36</w:t>
            </w:r>
          </w:p>
        </w:tc>
      </w:tr>
      <w:tr w:rsidR="00944C22" w:rsidRPr="00614766" w14:paraId="493CD505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94956B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HT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912A3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0D312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22C52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F3822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D3EEC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7B0F8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9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0F3E0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CA7A4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C23F2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AFC8B1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9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570AA6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4E45077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</w:tr>
      <w:tr w:rsidR="00944C22" w:rsidRPr="00614766" w14:paraId="05932071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DC50AC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proofErr w:type="spellStart"/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Dyslipidemi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3AD4E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06514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68BC7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136A3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DD936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6D63D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9CCFA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D7269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F13313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44111E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3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F57C47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751A1B3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01</w:t>
            </w:r>
          </w:p>
        </w:tc>
      </w:tr>
      <w:tr w:rsidR="00944C22" w:rsidRPr="00614766" w14:paraId="343CE00E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850548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Smok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C6E7A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B2B9C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8DF0A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2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55AC4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BE09F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900B3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0BEED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D6731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0B048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6B9F64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25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29DAF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5BC1C8B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46</w:t>
            </w:r>
          </w:p>
        </w:tc>
      </w:tr>
      <w:tr w:rsidR="00944C22" w:rsidRPr="00614766" w14:paraId="232277FD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1E6C43F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Obes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7739A3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EAE7D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CC59A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991B6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BC813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B5725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F16F1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5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40AC2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1A82A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812488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55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076694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79B1554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480</w:t>
            </w:r>
          </w:p>
        </w:tc>
      </w:tr>
      <w:tr w:rsidR="00944C22" w:rsidRPr="00614766" w14:paraId="3DD54A28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C61F90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>ACEI/ARB u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9C674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31E21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BB25A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A16D5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EC5003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C65FC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55233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34F19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24E3F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B49E72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6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D36738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7CFAD54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</w:tr>
      <w:tr w:rsidR="00944C22" w:rsidRPr="00614766" w14:paraId="044618BD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A8AA51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hropometric valu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EC44E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1C8B8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211DF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86A25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0E736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6E8FD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91C96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E8767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16A633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DF2D7F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8548FC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7F1C85C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</w:tr>
      <w:tr w:rsidR="00944C22" w:rsidRPr="00614766" w14:paraId="07FDB0C5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102FC98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63541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Mean (S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5302B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9C8CB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28.10(5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CFE91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28.83(5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2E7E5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4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B2693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7A212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3.43(4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563F9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1.54(6.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D251B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955C0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1F8592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0.00(6.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F7FFFA3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30.21(6.2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5C7ECFF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814</w:t>
            </w:r>
          </w:p>
        </w:tc>
      </w:tr>
      <w:tr w:rsidR="00944C22" w:rsidRPr="00614766" w14:paraId="4C33AC79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A732E3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SBP (mmHg), </w:t>
            </w: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Mean (S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C0B3B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BC6FF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36.47(16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203EC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31.28(15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164A2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2710B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B9C4F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37.20(19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C68C2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30.11(15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FB8C2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3BD7A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8CC2F4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36.73(17.6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C3D9C7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30.69(15.3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62A76DF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07</w:t>
            </w:r>
          </w:p>
        </w:tc>
      </w:tr>
      <w:tr w:rsidR="00944C22" w:rsidRPr="00614766" w14:paraId="118EF0B0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56C79D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DBP (mmHg), </w:t>
            </w: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Mean (S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8A3B4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11632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4.61(12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1647E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8.15(1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D2511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7E0B8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8D96B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5.00(10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DB74F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6.17(9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23386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6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38310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BBE5A7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4.75(11.8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0A1A7E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7.14(10.5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14B2270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115</w:t>
            </w:r>
          </w:p>
        </w:tc>
      </w:tr>
      <w:tr w:rsidR="00944C22" w:rsidRPr="00614766" w14:paraId="2A924E71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3B4409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 valu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1DD01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C5054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6774F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FF063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9E47B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3137B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33C00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5A7DC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97D55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8E1591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8233D9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2AFF98B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</w:tr>
      <w:tr w:rsidR="00944C22" w:rsidRPr="00614766" w14:paraId="471181DE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9D8141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C (mmol/L), </w:t>
            </w: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Mean (SD)</w:t>
            </w: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87F52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D391A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.48(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86D8D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.89(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3A292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4A27C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E47F8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.66(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FDBC34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5.17(1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2A066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43C23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17F291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4.54(1.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658920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5.03(1.0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2EE5F5C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02</w:t>
            </w:r>
          </w:p>
        </w:tc>
      </w:tr>
      <w:tr w:rsidR="00944C22" w:rsidRPr="00614766" w14:paraId="0077D031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5B0078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TG (mmol/L), </w:t>
            </w: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Mean (SD)</w:t>
            </w:r>
            <w:r w:rsidRPr="00E4462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ZA"/>
              </w:rPr>
              <w:t>c</w:t>
            </w: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1E8743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37E36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.51(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1C3DB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.32(0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775D2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3DA7A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56005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.49(0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57224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.26(0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CAEB7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B8F14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20C121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.50(0.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41F077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.29(0.8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656F78B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58</w:t>
            </w:r>
          </w:p>
        </w:tc>
      </w:tr>
      <w:tr w:rsidR="00944C22" w:rsidRPr="00614766" w14:paraId="0F09C9BD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F7AA00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Cr (µmol/l), </w:t>
            </w: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Mean (S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58DC5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08FD3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91.89(12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E7B4F3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6.80(15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15931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B79CE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0B7728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6.50(11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E6EB35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55.40(10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DA3A8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03301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157E7C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2.82(17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4636A7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5.93(17.1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44F8921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</w:tr>
      <w:tr w:rsidR="00944C22" w:rsidRPr="00614766" w14:paraId="630DB47C" w14:textId="77777777" w:rsidTr="00E4462B"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58D066B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>eGFR (mL/min/1.73m</w:t>
            </w:r>
            <w:r w:rsidRPr="0063541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Mean (S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3BF78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94133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7.15(11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B30E83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98.66(20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407B07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BC814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B944E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4.08(12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96562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02.28(14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72C02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433AD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1342DC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9.62(12.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9CE159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100.50(17.8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</w:tcPr>
          <w:p w14:paraId="021E64CD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</w:tr>
      <w:tr w:rsidR="00944C22" w:rsidRPr="00614766" w14:paraId="2A603A58" w14:textId="77777777" w:rsidTr="00E4462B">
        <w:tc>
          <w:tcPr>
            <w:tcW w:w="1260" w:type="dxa"/>
            <w:tcBorders>
              <w:top w:val="nil"/>
              <w:right w:val="nil"/>
            </w:tcBorders>
          </w:tcPr>
          <w:p w14:paraId="1FD1D2BE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HbA1c (%), </w:t>
            </w: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Mean (SD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ZA"/>
              </w:rPr>
              <w:t>d</w:t>
            </w:r>
            <w:r w:rsidRPr="006147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F8E7766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7875C9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.52(2.8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EF90E1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.47(1.6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39D4E8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4DAA5A0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310CC63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7.92(1.9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67D9C9A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.29(1.2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BED80FC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17A1081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42D7C6E2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8.30(2.57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6AF59169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6.38(1.44)</w:t>
            </w:r>
          </w:p>
        </w:tc>
        <w:tc>
          <w:tcPr>
            <w:tcW w:w="660" w:type="dxa"/>
            <w:tcBorders>
              <w:top w:val="nil"/>
              <w:left w:val="nil"/>
            </w:tcBorders>
          </w:tcPr>
          <w:p w14:paraId="69D84F1F" w14:textId="77777777" w:rsidR="00944C22" w:rsidRPr="00614766" w:rsidRDefault="00944C22" w:rsidP="00E4462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614766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&lt;0.001</w:t>
            </w:r>
          </w:p>
        </w:tc>
      </w:tr>
    </w:tbl>
    <w:p w14:paraId="48AB12E4" w14:textId="611FDBB4" w:rsidR="00944C22" w:rsidRPr="00880FD7" w:rsidRDefault="00944C22" w:rsidP="00944C22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CKD</w:t>
      </w:r>
      <w:proofErr w:type="spellEnd"/>
      <w:r>
        <w:rPr>
          <w:rFonts w:ascii="Times New Roman" w:hAnsi="Times New Roman" w:cs="Times New Roman"/>
        </w:rPr>
        <w:t xml:space="preserve"> stages 3-5</w:t>
      </w:r>
      <w:r w:rsidR="003E708C">
        <w:rPr>
          <w:rFonts w:ascii="Times New Roman" w:hAnsi="Times New Roman" w:cs="Times New Roman"/>
        </w:rPr>
        <w:t>.</w:t>
      </w:r>
      <w:r w:rsidRPr="00880FD7">
        <w:rPr>
          <w:rFonts w:ascii="Times New Roman" w:hAnsi="Times New Roman" w:cs="Times New Roman"/>
        </w:rPr>
        <w:t xml:space="preserve"> </w:t>
      </w:r>
    </w:p>
    <w:p w14:paraId="66009542" w14:textId="77777777" w:rsidR="00944C22" w:rsidRPr="00880FD7" w:rsidRDefault="00944C22" w:rsidP="00944C22">
      <w:pPr>
        <w:spacing w:line="480" w:lineRule="auto"/>
        <w:rPr>
          <w:rFonts w:ascii="Times New Roman" w:hAnsi="Times New Roman" w:cs="Times New Roman"/>
          <w:iCs/>
        </w:rPr>
      </w:pPr>
      <w:proofErr w:type="spellStart"/>
      <w:r w:rsidRPr="00E4462B">
        <w:rPr>
          <w:vertAlign w:val="superscript"/>
        </w:rPr>
        <w:t>b</w:t>
      </w:r>
      <w:r>
        <w:t>I</w:t>
      </w:r>
      <w:r w:rsidRPr="00880FD7">
        <w:rPr>
          <w:rFonts w:ascii="Times New Roman" w:hAnsi="Times New Roman" w:cs="Times New Roman"/>
        </w:rPr>
        <w:t>ndependent</w:t>
      </w:r>
      <w:proofErr w:type="spellEnd"/>
      <w:r w:rsidRPr="00880FD7">
        <w:rPr>
          <w:rFonts w:ascii="Times New Roman" w:hAnsi="Times New Roman" w:cs="Times New Roman"/>
        </w:rPr>
        <w:t xml:space="preserve">-samples t-test </w:t>
      </w:r>
      <w:r>
        <w:rPr>
          <w:rFonts w:ascii="Times New Roman" w:hAnsi="Times New Roman" w:cs="Times New Roman"/>
        </w:rPr>
        <w:t xml:space="preserve">was used to calculate p values </w:t>
      </w:r>
      <w:r w:rsidRPr="00880FD7">
        <w:rPr>
          <w:rFonts w:ascii="Times New Roman" w:hAnsi="Times New Roman" w:cs="Times New Roman"/>
        </w:rPr>
        <w:t>for continuous variables and Fisher's exact test (two-tailed) for categorical variables</w:t>
      </w:r>
      <w:r>
        <w:rPr>
          <w:rFonts w:ascii="Times New Roman" w:hAnsi="Times New Roman" w:cs="Times New Roman"/>
        </w:rPr>
        <w:t>.</w:t>
      </w:r>
    </w:p>
    <w:p w14:paraId="3F6AFC6A" w14:textId="1E3C7A22" w:rsidR="00944C22" w:rsidRDefault="00944C22" w:rsidP="00944C22">
      <w:pPr>
        <w:spacing w:line="480" w:lineRule="auto"/>
        <w:rPr>
          <w:rFonts w:ascii="Times New Roman" w:hAnsi="Times New Roman" w:cs="Times New Roman"/>
        </w:rPr>
      </w:pPr>
      <w:proofErr w:type="spellStart"/>
      <w:r w:rsidRPr="005E5F36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N</w:t>
      </w:r>
      <w:proofErr w:type="spellEnd"/>
      <w:r>
        <w:rPr>
          <w:rFonts w:ascii="Times New Roman" w:hAnsi="Times New Roman" w:cs="Times New Roman"/>
        </w:rPr>
        <w:t>=485</w:t>
      </w:r>
      <w:r w:rsidR="003E708C">
        <w:rPr>
          <w:rFonts w:ascii="Times New Roman" w:hAnsi="Times New Roman" w:cs="Times New Roman"/>
        </w:rPr>
        <w:t>.</w:t>
      </w:r>
    </w:p>
    <w:p w14:paraId="06623685" w14:textId="112639DB" w:rsidR="00944C22" w:rsidRDefault="00944C22" w:rsidP="00944C22">
      <w:pPr>
        <w:spacing w:line="480" w:lineRule="auto"/>
        <w:rPr>
          <w:rFonts w:ascii="Times New Roman" w:hAnsi="Times New Roman" w:cs="Times New Roman"/>
        </w:rPr>
      </w:pPr>
      <w:proofErr w:type="spellStart"/>
      <w:r w:rsidRPr="00E4462B">
        <w:rPr>
          <w:rFonts w:ascii="Times New Roman" w:hAnsi="Times New Roman" w:cs="Times New Roman"/>
          <w:vertAlign w:val="superscript"/>
        </w:rPr>
        <w:t>d</w:t>
      </w:r>
      <w:r w:rsidRPr="005F3713">
        <w:rPr>
          <w:rFonts w:ascii="Times New Roman" w:hAnsi="Times New Roman" w:cs="Times New Roman"/>
        </w:rPr>
        <w:t>N</w:t>
      </w:r>
      <w:proofErr w:type="spellEnd"/>
      <w:r w:rsidRPr="005F3713">
        <w:rPr>
          <w:rFonts w:ascii="Times New Roman" w:hAnsi="Times New Roman" w:cs="Times New Roman"/>
        </w:rPr>
        <w:t>=476</w:t>
      </w:r>
      <w:r w:rsidR="003E708C">
        <w:rPr>
          <w:rFonts w:ascii="Times New Roman" w:hAnsi="Times New Roman" w:cs="Times New Roman"/>
        </w:rPr>
        <w:t>.</w:t>
      </w:r>
    </w:p>
    <w:p w14:paraId="00D22ECA" w14:textId="77777777" w:rsidR="00774457" w:rsidRDefault="00774457"/>
    <w:sectPr w:rsidR="00774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3sbQwszCxMDIyNDdX0lEKTi0uzszPAykwqQUACPf3XiwAAAA="/>
  </w:docVars>
  <w:rsids>
    <w:rsidRoot w:val="00944C22"/>
    <w:rsid w:val="0009250D"/>
    <w:rsid w:val="002555D2"/>
    <w:rsid w:val="003E708C"/>
    <w:rsid w:val="004F0BE5"/>
    <w:rsid w:val="00774457"/>
    <w:rsid w:val="0094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BA212"/>
  <w15:chartTrackingRefBased/>
  <w15:docId w15:val="{96F35B95-7E6C-46D8-9832-565E00DA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4C2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944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4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Jaber Alshamsi</dc:creator>
  <cp:keywords/>
  <dc:description/>
  <cp:lastModifiedBy>Saif Jaber Alshamsi</cp:lastModifiedBy>
  <cp:revision>4</cp:revision>
  <dcterms:created xsi:type="dcterms:W3CDTF">2018-05-25T19:24:00Z</dcterms:created>
  <dcterms:modified xsi:type="dcterms:W3CDTF">2018-06-02T10:40:00Z</dcterms:modified>
</cp:coreProperties>
</file>